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0024DD" w14:textId="72B4CE9D" w:rsidR="00504FFD" w:rsidRPr="00F03927" w:rsidRDefault="00504FFD" w:rsidP="00504FFD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upplementary </w:t>
      </w:r>
      <w:r w:rsidRPr="00F03927">
        <w:rPr>
          <w:rFonts w:ascii="Arial" w:hAnsi="Arial" w:cs="Arial"/>
          <w:b/>
          <w:bCs/>
        </w:rPr>
        <w:t xml:space="preserve">Table </w:t>
      </w:r>
      <w:r>
        <w:rPr>
          <w:rFonts w:ascii="Arial" w:hAnsi="Arial" w:cs="Arial"/>
          <w:b/>
          <w:bCs/>
        </w:rPr>
        <w:t>6</w:t>
      </w:r>
      <w:r w:rsidRPr="00F03927">
        <w:rPr>
          <w:rFonts w:ascii="Arial" w:hAnsi="Arial" w:cs="Arial"/>
          <w:b/>
          <w:bCs/>
        </w:rPr>
        <w:t xml:space="preserve">. </w:t>
      </w:r>
      <w:r w:rsidR="00686B4E" w:rsidRPr="00F03927">
        <w:rPr>
          <w:rFonts w:ascii="Arial" w:hAnsi="Arial" w:cs="Arial"/>
          <w:b/>
          <w:bCs/>
        </w:rPr>
        <w:t xml:space="preserve">Log2FC transcript values of selected UPR genes from </w:t>
      </w:r>
      <w:proofErr w:type="spellStart"/>
      <w:r w:rsidR="00686B4E">
        <w:rPr>
          <w:rFonts w:ascii="Arial" w:hAnsi="Arial" w:cs="Arial"/>
          <w:b/>
          <w:bCs/>
        </w:rPr>
        <w:t>hNPCs</w:t>
      </w:r>
      <w:proofErr w:type="spellEnd"/>
      <w:r w:rsidR="00686B4E" w:rsidRPr="00F03927">
        <w:rPr>
          <w:rFonts w:ascii="Arial" w:hAnsi="Arial" w:cs="Arial"/>
          <w:b/>
          <w:bCs/>
        </w:rPr>
        <w:t xml:space="preserve"> </w:t>
      </w:r>
      <w:r w:rsidR="00686B4E">
        <w:rPr>
          <w:rFonts w:ascii="Arial" w:hAnsi="Arial" w:cs="Arial"/>
          <w:b/>
          <w:bCs/>
        </w:rPr>
        <w:t xml:space="preserve">presented in </w:t>
      </w:r>
      <w:r w:rsidR="00686B4E" w:rsidRPr="00F03927">
        <w:rPr>
          <w:rFonts w:ascii="Arial" w:hAnsi="Arial" w:cs="Arial"/>
          <w:b/>
          <w:bCs/>
        </w:rPr>
        <w:t xml:space="preserve">the heatmap of </w:t>
      </w:r>
      <w:r w:rsidR="00686B4E" w:rsidRPr="00686B4E">
        <w:rPr>
          <w:rFonts w:ascii="Arial" w:hAnsi="Arial" w:cs="Arial"/>
          <w:b/>
          <w:bCs/>
        </w:rPr>
        <w:t xml:space="preserve">Figure </w:t>
      </w:r>
      <w:r w:rsidR="00686B4E" w:rsidRPr="00686B4E">
        <w:rPr>
          <w:rFonts w:ascii="Arial" w:hAnsi="Arial" w:cs="Arial"/>
          <w:b/>
          <w:bCs/>
        </w:rPr>
        <w:t>6</w:t>
      </w:r>
      <w:r w:rsidR="00686B4E">
        <w:rPr>
          <w:rFonts w:ascii="Arial" w:hAnsi="Arial" w:cs="Arial"/>
          <w:b/>
          <w:bCs/>
        </w:rPr>
        <w:t>B</w:t>
      </w:r>
      <w:r w:rsidR="00686B4E" w:rsidRPr="00686B4E">
        <w:rPr>
          <w:rFonts w:ascii="Arial" w:hAnsi="Arial" w:cs="Arial"/>
          <w:b/>
          <w:bCs/>
        </w:rPr>
        <w:t>.</w:t>
      </w:r>
    </w:p>
    <w:tbl>
      <w:tblPr>
        <w:tblW w:w="98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20"/>
        <w:gridCol w:w="1880"/>
        <w:gridCol w:w="2020"/>
        <w:gridCol w:w="2160"/>
        <w:gridCol w:w="2020"/>
      </w:tblGrid>
      <w:tr w:rsidR="00504FFD" w:rsidRPr="005239F4" w14:paraId="52F79940" w14:textId="77777777" w:rsidTr="00E46F97">
        <w:trPr>
          <w:trHeight w:val="288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D28D91A" w14:textId="77777777" w:rsidR="00504FFD" w:rsidRPr="00E46F97" w:rsidRDefault="00504FFD" w:rsidP="00E46F9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46F97">
              <w:rPr>
                <w:rFonts w:ascii="Arial" w:hAnsi="Arial" w:cs="Arial"/>
                <w:b/>
                <w:bCs/>
                <w:sz w:val="18"/>
                <w:szCs w:val="18"/>
              </w:rPr>
              <w:t>Gene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31DC72A" w14:textId="77777777" w:rsidR="00504FFD" w:rsidRPr="00E46F97" w:rsidRDefault="00504FFD" w:rsidP="00E46F9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46F97">
              <w:rPr>
                <w:rFonts w:ascii="Arial" w:hAnsi="Arial" w:cs="Arial"/>
                <w:b/>
                <w:bCs/>
                <w:sz w:val="18"/>
                <w:szCs w:val="18"/>
              </w:rPr>
              <w:t>ZIKV 24h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86E4E87" w14:textId="77777777" w:rsidR="00504FFD" w:rsidRPr="00E46F97" w:rsidRDefault="00504FFD" w:rsidP="00E46F9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46F97">
              <w:rPr>
                <w:rFonts w:ascii="Arial" w:hAnsi="Arial" w:cs="Arial"/>
                <w:b/>
                <w:bCs/>
                <w:sz w:val="18"/>
                <w:szCs w:val="18"/>
              </w:rPr>
              <w:t>ZIKV 48h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AC77AB1" w14:textId="77777777" w:rsidR="00504FFD" w:rsidRPr="00E46F97" w:rsidRDefault="00504FFD" w:rsidP="00E46F9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46F97">
              <w:rPr>
                <w:rFonts w:ascii="Arial" w:hAnsi="Arial" w:cs="Arial"/>
                <w:b/>
                <w:bCs/>
                <w:sz w:val="18"/>
                <w:szCs w:val="18"/>
              </w:rPr>
              <w:t>NY99 24h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1BAB67C" w14:textId="77777777" w:rsidR="00504FFD" w:rsidRPr="00E46F97" w:rsidRDefault="00504FFD" w:rsidP="00E46F9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46F97">
              <w:rPr>
                <w:rFonts w:ascii="Arial" w:hAnsi="Arial" w:cs="Arial"/>
                <w:b/>
                <w:bCs/>
                <w:sz w:val="18"/>
                <w:szCs w:val="18"/>
              </w:rPr>
              <w:t>NY99 48h</w:t>
            </w:r>
          </w:p>
        </w:tc>
      </w:tr>
      <w:tr w:rsidR="00504FFD" w:rsidRPr="005239F4" w14:paraId="595FB44E" w14:textId="77777777" w:rsidTr="00E46F97">
        <w:trPr>
          <w:trHeight w:val="288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FBEFCCB" w14:textId="77777777" w:rsidR="00504FFD" w:rsidRPr="00E46F97" w:rsidRDefault="00504FFD" w:rsidP="00E4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ATF4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CF50210" w14:textId="77777777" w:rsidR="00504FFD" w:rsidRPr="00E46F97" w:rsidRDefault="00504FFD" w:rsidP="00E4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E5D05A4" w14:textId="77777777" w:rsidR="00504FFD" w:rsidRPr="00E46F97" w:rsidRDefault="00504FFD" w:rsidP="00E4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1AE38A7" w14:textId="77777777" w:rsidR="00504FFD" w:rsidRPr="00E46F97" w:rsidRDefault="00504FFD" w:rsidP="00E4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1.33569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3C00A80" w14:textId="77777777" w:rsidR="00504FFD" w:rsidRPr="00E46F97" w:rsidRDefault="00504FFD" w:rsidP="00E4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1.03413</w:t>
            </w:r>
          </w:p>
        </w:tc>
      </w:tr>
      <w:tr w:rsidR="00504FFD" w:rsidRPr="005239F4" w14:paraId="658C4649" w14:textId="77777777" w:rsidTr="00E46F97">
        <w:trPr>
          <w:trHeight w:val="288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794EC14" w14:textId="77777777" w:rsidR="00504FFD" w:rsidRPr="00E46F97" w:rsidRDefault="00504FFD" w:rsidP="00E4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ATF6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73189A4" w14:textId="77777777" w:rsidR="00504FFD" w:rsidRPr="00E46F97" w:rsidRDefault="00504FFD" w:rsidP="00E4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27A3245" w14:textId="77777777" w:rsidR="00504FFD" w:rsidRPr="00E46F97" w:rsidRDefault="00504FFD" w:rsidP="00E4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4E744CE" w14:textId="77777777" w:rsidR="00504FFD" w:rsidRPr="00E46F97" w:rsidRDefault="00504FFD" w:rsidP="00E4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7474E1B" w14:textId="77777777" w:rsidR="00504FFD" w:rsidRPr="00E46F97" w:rsidRDefault="00504FFD" w:rsidP="00E4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504FFD" w:rsidRPr="005239F4" w14:paraId="152EC9C4" w14:textId="77777777" w:rsidTr="00E46F97">
        <w:trPr>
          <w:trHeight w:val="288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1714E9D" w14:textId="77777777" w:rsidR="00504FFD" w:rsidRPr="00E46F97" w:rsidRDefault="00504FFD" w:rsidP="00E4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CHAC1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2E1ACB0" w14:textId="77777777" w:rsidR="00504FFD" w:rsidRPr="00E46F97" w:rsidRDefault="00504FFD" w:rsidP="00E4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1.80489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6AA92A3" w14:textId="77777777" w:rsidR="00504FFD" w:rsidRPr="00E46F97" w:rsidRDefault="00504FFD" w:rsidP="00E4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1.82138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8C8419E" w14:textId="77777777" w:rsidR="00504FFD" w:rsidRPr="00E46F97" w:rsidRDefault="00504FFD" w:rsidP="00E4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3.88206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58A4967" w14:textId="77777777" w:rsidR="00504FFD" w:rsidRPr="00E46F97" w:rsidRDefault="00504FFD" w:rsidP="00E4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2.40159</w:t>
            </w:r>
          </w:p>
        </w:tc>
      </w:tr>
      <w:tr w:rsidR="00504FFD" w:rsidRPr="005239F4" w14:paraId="2C67C36D" w14:textId="77777777" w:rsidTr="00E46F97">
        <w:trPr>
          <w:trHeight w:val="288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EFF1369" w14:textId="77777777" w:rsidR="00504FFD" w:rsidRPr="00E46F97" w:rsidRDefault="00504FFD" w:rsidP="00E4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CREBRF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A986741" w14:textId="77777777" w:rsidR="00504FFD" w:rsidRPr="00E46F97" w:rsidRDefault="00504FFD" w:rsidP="00E4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0.621146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3BE06BA" w14:textId="77777777" w:rsidR="00504FFD" w:rsidRPr="00E46F97" w:rsidRDefault="00504FFD" w:rsidP="00E4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1.78189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C14C671" w14:textId="77777777" w:rsidR="00504FFD" w:rsidRPr="00E46F97" w:rsidRDefault="00504FFD" w:rsidP="00E4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1.1359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40DB1B8" w14:textId="77777777" w:rsidR="00504FFD" w:rsidRPr="00E46F97" w:rsidRDefault="00504FFD" w:rsidP="00E4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1.89359</w:t>
            </w:r>
          </w:p>
        </w:tc>
      </w:tr>
      <w:tr w:rsidR="00504FFD" w:rsidRPr="005239F4" w14:paraId="3546EE6A" w14:textId="77777777" w:rsidTr="00E46F97">
        <w:trPr>
          <w:trHeight w:val="288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3C0EF70" w14:textId="77777777" w:rsidR="00504FFD" w:rsidRPr="00E46F97" w:rsidRDefault="00504FFD" w:rsidP="00E4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DDIT3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BAE5010" w14:textId="77777777" w:rsidR="00504FFD" w:rsidRPr="00E46F97" w:rsidRDefault="00504FFD" w:rsidP="00E4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2.30461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9424E61" w14:textId="77777777" w:rsidR="00504FFD" w:rsidRPr="00E46F97" w:rsidRDefault="00504FFD" w:rsidP="00E4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2.97667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FC5AD89" w14:textId="77777777" w:rsidR="00504FFD" w:rsidRPr="00E46F97" w:rsidRDefault="00504FFD" w:rsidP="00E4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4.10765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D9F59DB" w14:textId="77777777" w:rsidR="00504FFD" w:rsidRPr="00E46F97" w:rsidRDefault="00504FFD" w:rsidP="00E4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4.02639</w:t>
            </w:r>
          </w:p>
        </w:tc>
      </w:tr>
      <w:tr w:rsidR="00504FFD" w:rsidRPr="005239F4" w14:paraId="1B31873C" w14:textId="77777777" w:rsidTr="00E46F97">
        <w:trPr>
          <w:trHeight w:val="288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D3539C3" w14:textId="77777777" w:rsidR="00504FFD" w:rsidRPr="00E46F97" w:rsidRDefault="00504FFD" w:rsidP="00E4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DERL2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DF5E532" w14:textId="77777777" w:rsidR="00504FFD" w:rsidRPr="00E46F97" w:rsidRDefault="00504FFD" w:rsidP="00E4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0.376526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D66BD00" w14:textId="77777777" w:rsidR="00504FFD" w:rsidRPr="00E46F97" w:rsidRDefault="00504FFD" w:rsidP="00E4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0.34701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96DA35C" w14:textId="77777777" w:rsidR="00504FFD" w:rsidRPr="00E46F97" w:rsidRDefault="00504FFD" w:rsidP="00E4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0.335006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E20CBA7" w14:textId="77777777" w:rsidR="00504FFD" w:rsidRPr="00E46F97" w:rsidRDefault="00504FFD" w:rsidP="00E4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0.313005</w:t>
            </w:r>
          </w:p>
        </w:tc>
      </w:tr>
      <w:tr w:rsidR="00504FFD" w:rsidRPr="005239F4" w14:paraId="558C09E5" w14:textId="77777777" w:rsidTr="00E46F97">
        <w:trPr>
          <w:trHeight w:val="288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61DB9CD" w14:textId="77777777" w:rsidR="00504FFD" w:rsidRPr="00E46F97" w:rsidRDefault="00504FFD" w:rsidP="00E4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DNAJB9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D6DBF5E" w14:textId="77777777" w:rsidR="00504FFD" w:rsidRPr="00E46F97" w:rsidRDefault="00504FFD" w:rsidP="00E4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1.04798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6536772" w14:textId="77777777" w:rsidR="00504FFD" w:rsidRPr="00E46F97" w:rsidRDefault="00504FFD" w:rsidP="00E4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0.988978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8B44247" w14:textId="77777777" w:rsidR="00504FFD" w:rsidRPr="00E46F97" w:rsidRDefault="00504FFD" w:rsidP="00E4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1.41774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65F6AAB" w14:textId="77777777" w:rsidR="00504FFD" w:rsidRPr="00E46F97" w:rsidRDefault="00504FFD" w:rsidP="00E4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1.05504</w:t>
            </w:r>
          </w:p>
        </w:tc>
      </w:tr>
      <w:tr w:rsidR="00504FFD" w:rsidRPr="005239F4" w14:paraId="226A2FF2" w14:textId="77777777" w:rsidTr="00E46F97">
        <w:trPr>
          <w:trHeight w:val="288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86485FB" w14:textId="77777777" w:rsidR="00504FFD" w:rsidRPr="00E46F97" w:rsidRDefault="00504FFD" w:rsidP="00E4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EDEM1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374EEB0" w14:textId="77777777" w:rsidR="00504FFD" w:rsidRPr="00E46F97" w:rsidRDefault="00504FFD" w:rsidP="00E4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0.466347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7F59D31" w14:textId="77777777" w:rsidR="00504FFD" w:rsidRPr="00E46F97" w:rsidRDefault="00504FFD" w:rsidP="00E4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0.864975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49C570A" w14:textId="77777777" w:rsidR="00504FFD" w:rsidRPr="00E46F97" w:rsidRDefault="00504FFD" w:rsidP="00E4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0.567898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CC3E663" w14:textId="77777777" w:rsidR="00504FFD" w:rsidRPr="00E46F97" w:rsidRDefault="00504FFD" w:rsidP="00E4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0.667273</w:t>
            </w:r>
          </w:p>
        </w:tc>
      </w:tr>
      <w:tr w:rsidR="00504FFD" w:rsidRPr="005239F4" w14:paraId="2C7194CA" w14:textId="77777777" w:rsidTr="00E46F97">
        <w:trPr>
          <w:trHeight w:val="288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EBE116E" w14:textId="77777777" w:rsidR="00504FFD" w:rsidRPr="00E46F97" w:rsidRDefault="00504FFD" w:rsidP="00E4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EIF2AK3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CAFA3D8" w14:textId="77777777" w:rsidR="00504FFD" w:rsidRPr="00E46F97" w:rsidRDefault="00504FFD" w:rsidP="00E4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0.322314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92D6B1D" w14:textId="77777777" w:rsidR="00504FFD" w:rsidRPr="00E46F97" w:rsidRDefault="00504FFD" w:rsidP="00E4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0.84534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E73029E" w14:textId="77777777" w:rsidR="00504FFD" w:rsidRPr="00E46F97" w:rsidRDefault="00504FFD" w:rsidP="00E4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0.389216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D381B06" w14:textId="77777777" w:rsidR="00504FFD" w:rsidRPr="00E46F97" w:rsidRDefault="00504FFD" w:rsidP="00E4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504FFD" w:rsidRPr="005239F4" w14:paraId="15F4DBB4" w14:textId="77777777" w:rsidTr="00E46F97">
        <w:trPr>
          <w:trHeight w:val="288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C65DA88" w14:textId="77777777" w:rsidR="00504FFD" w:rsidRPr="00E46F97" w:rsidRDefault="00504FFD" w:rsidP="00E4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ERN1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A7D6262" w14:textId="77777777" w:rsidR="00504FFD" w:rsidRPr="00E46F97" w:rsidRDefault="00504FFD" w:rsidP="00E4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0.671784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7340E51" w14:textId="77777777" w:rsidR="00504FFD" w:rsidRPr="00E46F97" w:rsidRDefault="00504FFD" w:rsidP="00E4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0.441407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315DC31" w14:textId="77777777" w:rsidR="00504FFD" w:rsidRPr="00E46F97" w:rsidRDefault="00504FFD" w:rsidP="00E4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0.896605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8AD286E" w14:textId="77777777" w:rsidR="00504FFD" w:rsidRPr="00E46F97" w:rsidRDefault="00504FFD" w:rsidP="00E4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1.29317</w:t>
            </w:r>
          </w:p>
        </w:tc>
      </w:tr>
      <w:tr w:rsidR="00504FFD" w:rsidRPr="005239F4" w14:paraId="697B8D24" w14:textId="77777777" w:rsidTr="00E46F97">
        <w:trPr>
          <w:trHeight w:val="288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D9D56C3" w14:textId="77777777" w:rsidR="00504FFD" w:rsidRPr="00E46F97" w:rsidRDefault="00504FFD" w:rsidP="00E4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FICD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81676E4" w14:textId="77777777" w:rsidR="00504FFD" w:rsidRPr="00E46F97" w:rsidRDefault="00504FFD" w:rsidP="00E4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0.894479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0DBF301" w14:textId="77777777" w:rsidR="00504FFD" w:rsidRPr="00E46F97" w:rsidRDefault="00504FFD" w:rsidP="00E4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1.11861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1062F9A" w14:textId="77777777" w:rsidR="00504FFD" w:rsidRPr="00E46F97" w:rsidRDefault="00504FFD" w:rsidP="00E4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1.55962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55CF04D" w14:textId="77777777" w:rsidR="00504FFD" w:rsidRPr="00E46F97" w:rsidRDefault="00504FFD" w:rsidP="00E4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1.52148</w:t>
            </w:r>
          </w:p>
        </w:tc>
      </w:tr>
      <w:tr w:rsidR="00504FFD" w:rsidRPr="005239F4" w14:paraId="21D6A9D0" w14:textId="77777777" w:rsidTr="00E46F97">
        <w:trPr>
          <w:trHeight w:val="288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3E28FBF" w14:textId="77777777" w:rsidR="00504FFD" w:rsidRPr="00E46F97" w:rsidRDefault="00504FFD" w:rsidP="00E4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HERPUD1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5B15AEA" w14:textId="77777777" w:rsidR="00504FFD" w:rsidRPr="00E46F97" w:rsidRDefault="00504FFD" w:rsidP="00E4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1.60027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FF9BC9D" w14:textId="77777777" w:rsidR="00504FFD" w:rsidRPr="00E46F97" w:rsidRDefault="00504FFD" w:rsidP="00E4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2.08228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AC5CBAC" w14:textId="77777777" w:rsidR="00504FFD" w:rsidRPr="00E46F97" w:rsidRDefault="00504FFD" w:rsidP="00E4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1.98649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12349E4" w14:textId="77777777" w:rsidR="00504FFD" w:rsidRPr="00E46F97" w:rsidRDefault="00504FFD" w:rsidP="00E4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1.97793</w:t>
            </w:r>
          </w:p>
        </w:tc>
      </w:tr>
      <w:tr w:rsidR="00504FFD" w:rsidRPr="005239F4" w14:paraId="553E6C35" w14:textId="77777777" w:rsidTr="00E46F97">
        <w:trPr>
          <w:trHeight w:val="288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33D5F50" w14:textId="77777777" w:rsidR="00504FFD" w:rsidRPr="00E46F97" w:rsidRDefault="00504FFD" w:rsidP="00E4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HSPA5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47E563B" w14:textId="77777777" w:rsidR="00504FFD" w:rsidRPr="00E46F97" w:rsidRDefault="00504FFD" w:rsidP="00E4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0.463432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DBEEAEE" w14:textId="77777777" w:rsidR="00504FFD" w:rsidRPr="00E46F97" w:rsidRDefault="00504FFD" w:rsidP="00E4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047699A" w14:textId="77777777" w:rsidR="00504FFD" w:rsidRPr="00E46F97" w:rsidRDefault="00504FFD" w:rsidP="00E4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0.426413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EAB1B2E" w14:textId="77777777" w:rsidR="00504FFD" w:rsidRPr="00E46F97" w:rsidRDefault="00504FFD" w:rsidP="00E4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0.872006</w:t>
            </w:r>
          </w:p>
        </w:tc>
      </w:tr>
      <w:tr w:rsidR="00504FFD" w:rsidRPr="005239F4" w14:paraId="45206648" w14:textId="77777777" w:rsidTr="00E46F97">
        <w:trPr>
          <w:trHeight w:val="288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6CA0572" w14:textId="77777777" w:rsidR="00504FFD" w:rsidRPr="00E46F97" w:rsidRDefault="00504FFD" w:rsidP="00E4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MANF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F3FB83D" w14:textId="77777777" w:rsidR="00504FFD" w:rsidRPr="00E46F97" w:rsidRDefault="00504FFD" w:rsidP="00E4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0.457716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A8BBD1F" w14:textId="77777777" w:rsidR="00504FFD" w:rsidRPr="00E46F97" w:rsidRDefault="00504FFD" w:rsidP="00E4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0.460619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DE33A9D" w14:textId="77777777" w:rsidR="00504FFD" w:rsidRPr="00E46F97" w:rsidRDefault="00504FFD" w:rsidP="00E4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0.30272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14C3F2C" w14:textId="77777777" w:rsidR="00504FFD" w:rsidRPr="00E46F97" w:rsidRDefault="00504FFD" w:rsidP="00E4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0.356017</w:t>
            </w:r>
          </w:p>
        </w:tc>
      </w:tr>
      <w:tr w:rsidR="00504FFD" w:rsidRPr="005239F4" w14:paraId="6C68A4D6" w14:textId="77777777" w:rsidTr="00E46F97">
        <w:trPr>
          <w:trHeight w:val="288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700B632" w14:textId="77777777" w:rsidR="00504FFD" w:rsidRPr="00E46F97" w:rsidRDefault="00504FFD" w:rsidP="00E4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SERP1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15A4E11" w14:textId="77777777" w:rsidR="00504FFD" w:rsidRPr="00E46F97" w:rsidRDefault="00504FFD" w:rsidP="00E4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071BAF7" w14:textId="77777777" w:rsidR="00504FFD" w:rsidRPr="00E46F97" w:rsidRDefault="00504FFD" w:rsidP="00E4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0.388561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61E78EF" w14:textId="77777777" w:rsidR="00504FFD" w:rsidRPr="00E46F97" w:rsidRDefault="00504FFD" w:rsidP="00E4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0.869692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A12558C" w14:textId="77777777" w:rsidR="00504FFD" w:rsidRPr="00E46F97" w:rsidRDefault="00504FFD" w:rsidP="00E4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0.338747</w:t>
            </w:r>
          </w:p>
        </w:tc>
      </w:tr>
      <w:tr w:rsidR="00504FFD" w:rsidRPr="005239F4" w14:paraId="39114259" w14:textId="77777777" w:rsidTr="00E46F97">
        <w:trPr>
          <w:trHeight w:val="288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588A2CD" w14:textId="77777777" w:rsidR="00504FFD" w:rsidRPr="00E46F97" w:rsidRDefault="00504FFD" w:rsidP="00E4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XBP1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5DA4C17" w14:textId="77777777" w:rsidR="00504FFD" w:rsidRPr="00E46F97" w:rsidRDefault="00504FFD" w:rsidP="00E4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0.539917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2A60259" w14:textId="77777777" w:rsidR="00504FFD" w:rsidRPr="00E46F97" w:rsidRDefault="00504FFD" w:rsidP="00E4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1.20957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5B4CAB4" w14:textId="77777777" w:rsidR="00504FFD" w:rsidRPr="00E46F97" w:rsidRDefault="00504FFD" w:rsidP="00E4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1.61871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3D121F9" w14:textId="77777777" w:rsidR="00504FFD" w:rsidRPr="00E46F97" w:rsidRDefault="00504FFD" w:rsidP="00E4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1.96726</w:t>
            </w:r>
          </w:p>
        </w:tc>
      </w:tr>
    </w:tbl>
    <w:p w14:paraId="541DC702" w14:textId="77777777" w:rsidR="0042205B" w:rsidRDefault="0042205B"/>
    <w:sectPr w:rsidR="004220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4FFD"/>
    <w:rsid w:val="000D472B"/>
    <w:rsid w:val="0042205B"/>
    <w:rsid w:val="004E7448"/>
    <w:rsid w:val="00504FFD"/>
    <w:rsid w:val="00686B4E"/>
    <w:rsid w:val="006E35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3CA262"/>
  <w15:chartTrackingRefBased/>
  <w15:docId w15:val="{633BCBE3-3800-4795-B107-0877EDFD76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4FFD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04FF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04FF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04FF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04FF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04FF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04FFD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04FFD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04FFD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04FFD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4FF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04FF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04FF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04FF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04FF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04FF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04FF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04FF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04FF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04FF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04FF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04FFD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04FF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04FFD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04FF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04FFD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04FF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04FF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04FF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04FF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08</Words>
  <Characters>649</Characters>
  <Application>Microsoft Office Word</Application>
  <DocSecurity>0</DocSecurity>
  <Lines>108</Lines>
  <Paragraphs>108</Paragraphs>
  <ScaleCrop>false</ScaleCrop>
  <Company/>
  <LinksUpToDate>false</LinksUpToDate>
  <CharactersWithSpaces>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o Ann Brinton</dc:creator>
  <cp:keywords/>
  <dc:description/>
  <cp:lastModifiedBy>Margo Ann Brinton</cp:lastModifiedBy>
  <cp:revision>3</cp:revision>
  <dcterms:created xsi:type="dcterms:W3CDTF">2026-03-11T20:56:00Z</dcterms:created>
  <dcterms:modified xsi:type="dcterms:W3CDTF">2026-03-11T21:09:00Z</dcterms:modified>
</cp:coreProperties>
</file>